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A942A" w14:textId="5581FBCC" w:rsidR="00F10CE7" w:rsidRPr="00B47E39" w:rsidRDefault="00F10CE7" w:rsidP="00F10CE7">
      <w:pPr>
        <w:spacing w:line="480" w:lineRule="auto"/>
        <w:rPr>
          <w:b/>
          <w:bCs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300"/>
        <w:gridCol w:w="2140"/>
        <w:gridCol w:w="2320"/>
        <w:gridCol w:w="2065"/>
        <w:gridCol w:w="1530"/>
      </w:tblGrid>
      <w:tr w:rsidR="00F10CE7" w:rsidRPr="00B47E39" w14:paraId="605CA445" w14:textId="77777777" w:rsidTr="00AC653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C117" w14:textId="77777777" w:rsidR="00F10CE7" w:rsidRPr="00B47E39" w:rsidRDefault="00F10CE7" w:rsidP="00346E4A">
            <w:pPr>
              <w:jc w:val="center"/>
              <w:rPr>
                <w:rFonts w:ascii="Calibri" w:hAnsi="Calibri" w:cs="Calibri"/>
                <w:color w:val="000000"/>
              </w:rPr>
            </w:pPr>
            <w:r w:rsidRPr="00B47E39">
              <w:rPr>
                <w:rFonts w:ascii="Calibri" w:hAnsi="Calibri" w:cs="Calibri"/>
                <w:color w:val="000000"/>
              </w:rPr>
              <w:t>Monkey I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3AD1" w14:textId="77777777" w:rsidR="00F10CE7" w:rsidRPr="00B47E39" w:rsidRDefault="00F10CE7" w:rsidP="00346E4A">
            <w:pPr>
              <w:jc w:val="center"/>
              <w:rPr>
                <w:rFonts w:ascii="Calibri" w:hAnsi="Calibri" w:cs="Calibri"/>
                <w:color w:val="000000"/>
              </w:rPr>
            </w:pPr>
            <w:r w:rsidRPr="00B47E39">
              <w:rPr>
                <w:rFonts w:ascii="Calibri" w:hAnsi="Calibri" w:cs="Calibri"/>
                <w:color w:val="000000"/>
              </w:rPr>
              <w:t>Days post-infectio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3064" w14:textId="77777777" w:rsidR="00F10CE7" w:rsidRPr="00B47E39" w:rsidRDefault="00F10CE7" w:rsidP="00346E4A">
            <w:pPr>
              <w:jc w:val="center"/>
              <w:rPr>
                <w:rFonts w:ascii="Calibri" w:hAnsi="Calibri" w:cs="Calibri"/>
                <w:color w:val="000000"/>
              </w:rPr>
            </w:pPr>
            <w:r w:rsidRPr="00B47E39">
              <w:rPr>
                <w:rFonts w:ascii="Calibri" w:hAnsi="Calibri" w:cs="Calibri"/>
                <w:color w:val="000000"/>
              </w:rPr>
              <w:t>Weeks post-infection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0F6" w14:textId="77777777" w:rsidR="00F10CE7" w:rsidRPr="00B47E39" w:rsidRDefault="00F10CE7" w:rsidP="00346E4A">
            <w:pPr>
              <w:jc w:val="center"/>
              <w:rPr>
                <w:rFonts w:ascii="Calibri" w:hAnsi="Calibri" w:cs="Calibri"/>
                <w:color w:val="000000"/>
              </w:rPr>
            </w:pPr>
            <w:r w:rsidRPr="00B47E39">
              <w:rPr>
                <w:rFonts w:ascii="Calibri" w:hAnsi="Calibri" w:cs="Calibri"/>
                <w:color w:val="000000"/>
              </w:rPr>
              <w:t>Lung disease si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EA49" w14:textId="77777777" w:rsidR="00F10CE7" w:rsidRPr="00B47E39" w:rsidRDefault="00F10CE7" w:rsidP="00346E4A">
            <w:pPr>
              <w:jc w:val="center"/>
              <w:rPr>
                <w:rFonts w:ascii="Calibri" w:hAnsi="Calibri" w:cs="Calibri"/>
                <w:color w:val="000000"/>
              </w:rPr>
            </w:pPr>
            <w:r w:rsidRPr="00B47E39">
              <w:rPr>
                <w:rFonts w:ascii="Calibri" w:hAnsi="Calibri" w:cs="Calibri"/>
                <w:color w:val="000000"/>
              </w:rPr>
              <w:t>CFU+ LN side</w:t>
            </w:r>
          </w:p>
        </w:tc>
      </w:tr>
      <w:tr w:rsidR="00F10CE7" w:rsidRPr="00B47E39" w14:paraId="3E5C2A9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DC4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5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19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7CE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136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E33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3F72DB9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F31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05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AC7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B4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E4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C00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718BA54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D98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9C9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6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05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8E8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909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27A0AD7F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C71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8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FC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6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006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D94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022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28AE0F38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A95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2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58E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B8D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2F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96D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65B2706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A6D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6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7B9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8D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2D8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C62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171E104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F08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9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FD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FAE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71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792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5DC310E0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4D9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3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EB6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B6C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AAC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9BF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7A1B8306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44A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AE5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C44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D54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A7F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2F547313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644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F59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C77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4A9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451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7D6DEF3A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731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6B3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98C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2A4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44FA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694570C6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E0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4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DD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C0F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600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0C1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0627729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5DA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5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37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436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DC5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7D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3223E49C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AAA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2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BCA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59C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7AC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4EE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4A02AF4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5B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2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7CD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5E3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FA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A01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3D7F79A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F20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1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38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6D2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80A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A6E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596A5B43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F88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5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B4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5A6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112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F8A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1821E55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FA8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4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B0B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FB4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9F7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AB4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07B5DDA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71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7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5C0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BF7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690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31F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624939D7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DC8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6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5CF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AB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F8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545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3AC77418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E6F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3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C5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0A3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F4E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52D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0A6DCCC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97D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6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9B6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5E4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37D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0FB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77C9E96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AED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58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23D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5EE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549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B19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42BBEE2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4F2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5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E46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2D5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891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28B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1DFCDFF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46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0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7C6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F48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9D9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36E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74AEA91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C81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4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431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CBA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C10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F61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12DA3AC6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F3C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7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E3D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CB7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0AB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0BC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7773B08C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711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1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F4F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B7F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71E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3F0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0338BEA8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EAF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5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6C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424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D67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6FC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71F2498B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D97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7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556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D3B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131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196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190C09E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593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3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A8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60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CA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3CB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2DAEAE2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B40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2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055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FA8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185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86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62DE1B1F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13D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0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FAB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2A7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9A4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AD3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3C7CC47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6AC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10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FB9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7D7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FA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282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44D825E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1B7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9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53B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34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1EC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BF6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7AEB6590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398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5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E0B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6D5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11F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B0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0EB1DDAF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3D6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lastRenderedPageBreak/>
              <w:t>98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38A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C93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B2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9FD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013822F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446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8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498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011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98D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110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7D6E9BF6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4D5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3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81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622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58A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848A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67BE52B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3A0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178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A9B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F8D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2E8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5A620D3C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614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4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199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A6A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C39E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419E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1941533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18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0D5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6AB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E8F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E4F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60B4AD1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8C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30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F8A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88F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6B8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222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6499D0B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E4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7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0F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16B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01D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686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476412C7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1F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5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AFD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34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9AD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60AA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33849E89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3EE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09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D8E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8CC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81F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9CA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129272D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C3A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8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243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62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DE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EAC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78F8FF03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AC8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3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2A8F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968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61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2FE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</w:tr>
      <w:tr w:rsidR="00F10CE7" w:rsidRPr="00B47E39" w14:paraId="482E2C7F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175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7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4B2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171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5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0FC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Lef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C64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None</w:t>
            </w:r>
          </w:p>
        </w:tc>
      </w:tr>
      <w:tr w:rsidR="00F10CE7" w:rsidRPr="00B47E39" w14:paraId="2D8438A4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EAA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2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5BA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4FB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D3B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4B2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10EC541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AFC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9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B0E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027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241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666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68B360A2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12C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9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013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9A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FB2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9A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3C1C87A5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264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2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570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69F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CCD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699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6D44F0C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8AD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88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92B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D8F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3F9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9FD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53811FD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0B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2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E4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9F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25E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73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58431473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3DA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7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C7E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A94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A1F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0E5E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2520BC3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53A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8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DE6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78A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5B7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BD2C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4BF737C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1C5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1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3F8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A0F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00C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362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65D706A0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B82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4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3DC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2A2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B22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141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4C30A18B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0D4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4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3EE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84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8C0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531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2683014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40B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6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8F0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F43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998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DA4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02CDF76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DE9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E9E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B6C8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E029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660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7A60AA9D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9E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52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58F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FBF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8B46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D40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None</w:t>
            </w:r>
          </w:p>
        </w:tc>
      </w:tr>
      <w:tr w:rsidR="00F10CE7" w:rsidRPr="00B47E39" w14:paraId="1B499FBF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515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3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ECF1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A2D5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919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D08D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F6C8FF0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12C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2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64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EAF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587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15E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78EC4CE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C84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61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EAD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352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637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DD3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Bilateral</w:t>
            </w:r>
          </w:p>
        </w:tc>
      </w:tr>
      <w:tr w:rsidR="00F10CE7" w:rsidRPr="00B47E39" w14:paraId="3E52640B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462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7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9A5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A51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3B8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1E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19535BE8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CDD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9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94C2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C6C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3E6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C08A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BC24B8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8AC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9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CB2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EB4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5858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CF0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2D58DAE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598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1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932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ADAA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32D0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5085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None</w:t>
            </w:r>
          </w:p>
        </w:tc>
      </w:tr>
      <w:tr w:rsidR="00F10CE7" w:rsidRPr="00B47E39" w14:paraId="3FE869DE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A36B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41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1A3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4BE3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0002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D9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60EC716B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3ED7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57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AC19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9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2DCD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C88B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69BE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4D26BF8B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614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172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3FC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497C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4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BB64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BEA7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  <w:tr w:rsidR="00F10CE7" w:rsidRPr="00B47E39" w14:paraId="1A2F20E8" w14:textId="77777777" w:rsidTr="00AC65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1E26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26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82CE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37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DB00" w14:textId="77777777" w:rsidR="00F10CE7" w:rsidRPr="00B47E39" w:rsidRDefault="00F10CE7" w:rsidP="00AC653D">
            <w:pPr>
              <w:jc w:val="center"/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5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5163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1A41" w14:textId="77777777" w:rsidR="00F10CE7" w:rsidRPr="00B47E39" w:rsidRDefault="00F10CE7" w:rsidP="00AC653D">
            <w:pPr>
              <w:rPr>
                <w:rFonts w:ascii="Calibri" w:hAnsi="Calibri" w:cs="Calibri"/>
              </w:rPr>
            </w:pPr>
            <w:r w:rsidRPr="00B47E39">
              <w:rPr>
                <w:rFonts w:ascii="Calibri" w:hAnsi="Calibri" w:cs="Calibri"/>
              </w:rPr>
              <w:t>Right</w:t>
            </w:r>
          </w:p>
        </w:tc>
      </w:tr>
    </w:tbl>
    <w:p w14:paraId="4E8372DC" w14:textId="77777777" w:rsidR="004B0396" w:rsidRDefault="004B0396" w:rsidP="004B0396">
      <w:pPr>
        <w:spacing w:line="480" w:lineRule="auto"/>
      </w:pPr>
    </w:p>
    <w:sectPr w:rsidR="004B0396" w:rsidSect="008177D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8AD4D" w14:textId="77777777" w:rsidR="001B6383" w:rsidRDefault="001B6383">
      <w:r>
        <w:separator/>
      </w:r>
    </w:p>
  </w:endnote>
  <w:endnote w:type="continuationSeparator" w:id="0">
    <w:p w14:paraId="20ED966E" w14:textId="77777777" w:rsidR="001B6383" w:rsidRDefault="001B6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6146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114BB" w14:textId="77777777" w:rsidR="00AF6EE9" w:rsidRDefault="00F10CE7" w:rsidP="00A91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651A55" w14:textId="77777777" w:rsidR="00AF6EE9" w:rsidRDefault="001B6383" w:rsidP="004172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3481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B8B31D" w14:textId="77777777" w:rsidR="00AF6EE9" w:rsidRDefault="00F10CE7" w:rsidP="00A91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BC24EB" w14:textId="77777777" w:rsidR="00AF6EE9" w:rsidRDefault="001B6383" w:rsidP="004172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CDF23" w14:textId="77777777" w:rsidR="001B6383" w:rsidRDefault="001B6383">
      <w:r>
        <w:separator/>
      </w:r>
    </w:p>
  </w:footnote>
  <w:footnote w:type="continuationSeparator" w:id="0">
    <w:p w14:paraId="39061900" w14:textId="77777777" w:rsidR="001B6383" w:rsidRDefault="001B6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E7"/>
    <w:rsid w:val="00042ED3"/>
    <w:rsid w:val="000568B9"/>
    <w:rsid w:val="00060BE4"/>
    <w:rsid w:val="0008598F"/>
    <w:rsid w:val="000971C4"/>
    <w:rsid w:val="000C0DEB"/>
    <w:rsid w:val="000E0353"/>
    <w:rsid w:val="000E4BEE"/>
    <w:rsid w:val="00124E71"/>
    <w:rsid w:val="00126F31"/>
    <w:rsid w:val="00140E9C"/>
    <w:rsid w:val="00182ECF"/>
    <w:rsid w:val="0018606F"/>
    <w:rsid w:val="001B6383"/>
    <w:rsid w:val="001C0EE5"/>
    <w:rsid w:val="001C429C"/>
    <w:rsid w:val="00203304"/>
    <w:rsid w:val="00232FD4"/>
    <w:rsid w:val="00254673"/>
    <w:rsid w:val="002D561A"/>
    <w:rsid w:val="002E52E8"/>
    <w:rsid w:val="002E605E"/>
    <w:rsid w:val="002F4791"/>
    <w:rsid w:val="00315A76"/>
    <w:rsid w:val="00325D35"/>
    <w:rsid w:val="00346E4A"/>
    <w:rsid w:val="00347EE7"/>
    <w:rsid w:val="00366639"/>
    <w:rsid w:val="003A04ED"/>
    <w:rsid w:val="003A4333"/>
    <w:rsid w:val="003C4F83"/>
    <w:rsid w:val="003D6ACD"/>
    <w:rsid w:val="003E22E9"/>
    <w:rsid w:val="00414237"/>
    <w:rsid w:val="004652A4"/>
    <w:rsid w:val="004A5C62"/>
    <w:rsid w:val="004B0396"/>
    <w:rsid w:val="004F4F5C"/>
    <w:rsid w:val="004F5BB3"/>
    <w:rsid w:val="00520F83"/>
    <w:rsid w:val="005A7560"/>
    <w:rsid w:val="00635C59"/>
    <w:rsid w:val="00636EE7"/>
    <w:rsid w:val="006802B8"/>
    <w:rsid w:val="006A1621"/>
    <w:rsid w:val="006B191C"/>
    <w:rsid w:val="0074507F"/>
    <w:rsid w:val="0075087C"/>
    <w:rsid w:val="0077691A"/>
    <w:rsid w:val="00790F29"/>
    <w:rsid w:val="007A4E34"/>
    <w:rsid w:val="007E52B7"/>
    <w:rsid w:val="00803492"/>
    <w:rsid w:val="008177DA"/>
    <w:rsid w:val="0082648A"/>
    <w:rsid w:val="008271B1"/>
    <w:rsid w:val="008D0F5C"/>
    <w:rsid w:val="00912B40"/>
    <w:rsid w:val="009236C1"/>
    <w:rsid w:val="0093669D"/>
    <w:rsid w:val="00975E6E"/>
    <w:rsid w:val="00984389"/>
    <w:rsid w:val="009B0CD3"/>
    <w:rsid w:val="009D3E46"/>
    <w:rsid w:val="009E5442"/>
    <w:rsid w:val="00A2290C"/>
    <w:rsid w:val="00A26FE0"/>
    <w:rsid w:val="00A279C6"/>
    <w:rsid w:val="00A310E4"/>
    <w:rsid w:val="00A872BC"/>
    <w:rsid w:val="00AD1D70"/>
    <w:rsid w:val="00B02D75"/>
    <w:rsid w:val="00B07FAE"/>
    <w:rsid w:val="00B47E39"/>
    <w:rsid w:val="00B54E39"/>
    <w:rsid w:val="00B56FA4"/>
    <w:rsid w:val="00B63A37"/>
    <w:rsid w:val="00B8199A"/>
    <w:rsid w:val="00B93C39"/>
    <w:rsid w:val="00C27D29"/>
    <w:rsid w:val="00C425AD"/>
    <w:rsid w:val="00C554DD"/>
    <w:rsid w:val="00CD4C1B"/>
    <w:rsid w:val="00D204C7"/>
    <w:rsid w:val="00D2634C"/>
    <w:rsid w:val="00D81581"/>
    <w:rsid w:val="00DA7968"/>
    <w:rsid w:val="00E44120"/>
    <w:rsid w:val="00E80F24"/>
    <w:rsid w:val="00E94DE8"/>
    <w:rsid w:val="00EA38F7"/>
    <w:rsid w:val="00EA5F92"/>
    <w:rsid w:val="00EF25BD"/>
    <w:rsid w:val="00F10CE7"/>
    <w:rsid w:val="00F4125C"/>
    <w:rsid w:val="00F51E99"/>
    <w:rsid w:val="00FB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3BBC"/>
  <w14:defaultImageDpi w14:val="32767"/>
  <w15:chartTrackingRefBased/>
  <w15:docId w15:val="{B8021532-E3C1-1845-A082-17ABCC91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0C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E7"/>
  </w:style>
  <w:style w:type="character" w:styleId="PageNumber">
    <w:name w:val="page number"/>
    <w:basedOn w:val="DefaultParagraphFont"/>
    <w:uiPriority w:val="99"/>
    <w:semiHidden/>
    <w:unhideWhenUsed/>
    <w:rsid w:val="00F10CE7"/>
  </w:style>
  <w:style w:type="character" w:styleId="LineNumber">
    <w:name w:val="line number"/>
    <w:basedOn w:val="DefaultParagraphFont"/>
    <w:uiPriority w:val="99"/>
    <w:semiHidden/>
    <w:unhideWhenUsed/>
    <w:rsid w:val="00F10CE7"/>
  </w:style>
  <w:style w:type="table" w:styleId="TableGrid">
    <w:name w:val="Table Grid"/>
    <w:basedOn w:val="TableNormal"/>
    <w:uiPriority w:val="39"/>
    <w:rsid w:val="0034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Ganchua, Sharie Keanne Chua</cp:lastModifiedBy>
  <cp:revision>3</cp:revision>
  <dcterms:created xsi:type="dcterms:W3CDTF">2020-07-07T20:53:00Z</dcterms:created>
  <dcterms:modified xsi:type="dcterms:W3CDTF">2020-07-07T20:57:00Z</dcterms:modified>
</cp:coreProperties>
</file>